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6ECDD" w14:textId="77777777" w:rsidR="00BC2288" w:rsidRDefault="00BC2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: </w:t>
      </w:r>
    </w:p>
    <w:p w14:paraId="67844A27" w14:textId="3385D6D6" w:rsidR="00A253A2" w:rsidRDefault="00BC2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="00B66DE4" w:rsidRPr="00BC22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arrative review checklis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7CA984B" w14:textId="12414FEA" w:rsidR="00B66DE4" w:rsidRDefault="00B66D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ulaambquadrcula"/>
        <w:tblW w:w="9634" w:type="dxa"/>
        <w:jc w:val="center"/>
        <w:tblLook w:val="04A0" w:firstRow="1" w:lastRow="0" w:firstColumn="1" w:lastColumn="0" w:noHBand="0" w:noVBand="1"/>
      </w:tblPr>
      <w:tblGrid>
        <w:gridCol w:w="1555"/>
        <w:gridCol w:w="2835"/>
        <w:gridCol w:w="5244"/>
      </w:tblGrid>
      <w:tr w:rsidR="00B66DE4" w:rsidRPr="00B66DE4" w14:paraId="16D39754" w14:textId="77777777" w:rsidTr="0033580B">
        <w:trPr>
          <w:jc w:val="center"/>
        </w:trPr>
        <w:tc>
          <w:tcPr>
            <w:tcW w:w="1555" w:type="dxa"/>
          </w:tcPr>
          <w:p w14:paraId="16A0DF9C" w14:textId="4545ABD5" w:rsidR="00B66DE4" w:rsidRPr="00B66DE4" w:rsidRDefault="00B66DE4" w:rsidP="00B66D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D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tion/topic</w:t>
            </w:r>
          </w:p>
        </w:tc>
        <w:tc>
          <w:tcPr>
            <w:tcW w:w="2835" w:type="dxa"/>
          </w:tcPr>
          <w:p w14:paraId="34AF31C0" w14:textId="07019153" w:rsidR="00B66DE4" w:rsidRPr="00B66DE4" w:rsidRDefault="00B66DE4" w:rsidP="00B66D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D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ecklist item</w:t>
            </w:r>
          </w:p>
        </w:tc>
        <w:tc>
          <w:tcPr>
            <w:tcW w:w="5244" w:type="dxa"/>
          </w:tcPr>
          <w:p w14:paraId="40145091" w14:textId="56CBB237" w:rsidR="00B66DE4" w:rsidRPr="00B66DE4" w:rsidRDefault="00B66DE4" w:rsidP="00B66D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6DE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orted</w:t>
            </w:r>
          </w:p>
        </w:tc>
      </w:tr>
      <w:tr w:rsidR="00B66DE4" w:rsidRPr="00B66DE4" w14:paraId="425AC19B" w14:textId="77777777" w:rsidTr="008C3DB5">
        <w:trPr>
          <w:jc w:val="center"/>
        </w:trPr>
        <w:tc>
          <w:tcPr>
            <w:tcW w:w="9634" w:type="dxa"/>
            <w:gridSpan w:val="3"/>
          </w:tcPr>
          <w:p w14:paraId="0A498AB4" w14:textId="13BC8EAD" w:rsidR="00B66DE4" w:rsidRPr="001D39BC" w:rsidRDefault="00B66DE4" w:rsidP="00B66DE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itle</w:t>
            </w:r>
          </w:p>
        </w:tc>
      </w:tr>
      <w:tr w:rsidR="00B66DE4" w:rsidRPr="00B66DE4" w14:paraId="3AB91B35" w14:textId="77777777" w:rsidTr="0033580B">
        <w:trPr>
          <w:jc w:val="center"/>
        </w:trPr>
        <w:tc>
          <w:tcPr>
            <w:tcW w:w="4390" w:type="dxa"/>
            <w:gridSpan w:val="2"/>
          </w:tcPr>
          <w:p w14:paraId="001712FA" w14:textId="3B8E6994" w:rsidR="00B66DE4" w:rsidRPr="00B66DE4" w:rsidRDefault="00B66DE4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y the report as a Narrative Review</w:t>
            </w:r>
          </w:p>
        </w:tc>
        <w:tc>
          <w:tcPr>
            <w:tcW w:w="5244" w:type="dxa"/>
          </w:tcPr>
          <w:p w14:paraId="103FA1CB" w14:textId="77CE2E1C" w:rsidR="00B66DE4" w:rsidRPr="00B66DE4" w:rsidRDefault="00B66DE4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esent review has been identified as narrative review </w:t>
            </w:r>
            <w:r w:rsidR="00BC22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</w:t>
            </w:r>
            <w:r w:rsidR="00BC2288"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script.</w:t>
            </w:r>
          </w:p>
        </w:tc>
      </w:tr>
      <w:tr w:rsidR="00B66DE4" w:rsidRPr="00B66DE4" w14:paraId="4D7636CE" w14:textId="77777777" w:rsidTr="009C451C">
        <w:trPr>
          <w:jc w:val="center"/>
        </w:trPr>
        <w:tc>
          <w:tcPr>
            <w:tcW w:w="9634" w:type="dxa"/>
            <w:gridSpan w:val="3"/>
          </w:tcPr>
          <w:p w14:paraId="798409D8" w14:textId="267967A6" w:rsidR="00B66DE4" w:rsidRPr="001D39BC" w:rsidRDefault="00B66DE4" w:rsidP="00B66DE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bstract</w:t>
            </w:r>
          </w:p>
        </w:tc>
      </w:tr>
      <w:tr w:rsidR="00B66DE4" w:rsidRPr="00B66DE4" w14:paraId="4FBD57AF" w14:textId="77777777" w:rsidTr="0033580B">
        <w:trPr>
          <w:jc w:val="center"/>
        </w:trPr>
        <w:tc>
          <w:tcPr>
            <w:tcW w:w="4390" w:type="dxa"/>
            <w:gridSpan w:val="2"/>
          </w:tcPr>
          <w:p w14:paraId="594359CD" w14:textId="7CE0FA53" w:rsidR="00B66DE4" w:rsidRPr="00B66DE4" w:rsidRDefault="00B66DE4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vide an unstructured summary including, as applicable: background, objective, </w:t>
            </w:r>
            <w:proofErr w:type="gramStart"/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 summary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narrative revie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66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implications for future research, and clinical practice or policy development</w:t>
            </w:r>
          </w:p>
        </w:tc>
        <w:tc>
          <w:tcPr>
            <w:tcW w:w="5244" w:type="dxa"/>
          </w:tcPr>
          <w:p w14:paraId="07D9036A" w14:textId="2FDC90AE" w:rsidR="00B66DE4" w:rsidRPr="00B66DE4" w:rsidRDefault="002017EB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tructured abstract includes a rationale for the present narrative review together with the implications that liver disease entails </w:t>
            </w:r>
            <w:r w:rsidR="00335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. The abstract summarizes the importance of the narrative review</w:t>
            </w:r>
            <w:r w:rsid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017EB" w:rsidRPr="00B66DE4" w14:paraId="5A132522" w14:textId="77777777" w:rsidTr="00DC05E0">
        <w:trPr>
          <w:jc w:val="center"/>
        </w:trPr>
        <w:tc>
          <w:tcPr>
            <w:tcW w:w="9634" w:type="dxa"/>
            <w:gridSpan w:val="3"/>
          </w:tcPr>
          <w:p w14:paraId="0134DBFD" w14:textId="0E80A4C3" w:rsidR="002017EB" w:rsidRPr="002017EB" w:rsidRDefault="002017EB" w:rsidP="00B66DE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troduction</w:t>
            </w:r>
            <w:r w:rsidR="001D39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</w:t>
            </w:r>
            <w:r w:rsidR="001D39BC" w:rsidRPr="002017E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tionale/background</w:t>
            </w:r>
          </w:p>
        </w:tc>
      </w:tr>
      <w:tr w:rsidR="002017EB" w:rsidRPr="00B66DE4" w14:paraId="542778DD" w14:textId="77777777" w:rsidTr="0033580B">
        <w:trPr>
          <w:jc w:val="center"/>
        </w:trPr>
        <w:tc>
          <w:tcPr>
            <w:tcW w:w="4390" w:type="dxa"/>
            <w:gridSpan w:val="2"/>
          </w:tcPr>
          <w:p w14:paraId="0A52DBAB" w14:textId="6A1B1CFD" w:rsidR="002017EB" w:rsidRPr="00B66DE4" w:rsidRDefault="003007B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0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300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5244" w:type="dxa"/>
          </w:tcPr>
          <w:p w14:paraId="27C1E2D3" w14:textId="3BA72779" w:rsidR="002017EB" w:rsidRPr="00B66DE4" w:rsidRDefault="003007B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trong rationale has been provided for the present review based on the most recent literature</w:t>
            </w:r>
            <w:r w:rsid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007BA" w:rsidRPr="00B66DE4" w14:paraId="1D73100B" w14:textId="77777777" w:rsidTr="00890E0A">
        <w:trPr>
          <w:jc w:val="center"/>
        </w:trPr>
        <w:tc>
          <w:tcPr>
            <w:tcW w:w="9634" w:type="dxa"/>
            <w:gridSpan w:val="3"/>
          </w:tcPr>
          <w:p w14:paraId="207401BA" w14:textId="04908984" w:rsidR="003007BA" w:rsidRPr="001D39BC" w:rsidRDefault="003007BA" w:rsidP="00B66DE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bjectives</w:t>
            </w:r>
          </w:p>
        </w:tc>
      </w:tr>
      <w:tr w:rsidR="003007BA" w:rsidRPr="00B66DE4" w14:paraId="6197008E" w14:textId="77777777" w:rsidTr="0033580B">
        <w:trPr>
          <w:jc w:val="center"/>
        </w:trPr>
        <w:tc>
          <w:tcPr>
            <w:tcW w:w="4390" w:type="dxa"/>
            <w:gridSpan w:val="2"/>
          </w:tcPr>
          <w:p w14:paraId="7FC69929" w14:textId="2E0909AA" w:rsidR="003007BA" w:rsidRPr="00B66DE4" w:rsidRDefault="003007B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Pr="003007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the key question(s) identified for the review topic</w:t>
            </w:r>
          </w:p>
        </w:tc>
        <w:tc>
          <w:tcPr>
            <w:tcW w:w="5244" w:type="dxa"/>
          </w:tcPr>
          <w:p w14:paraId="00EEBB60" w14:textId="16A212A5" w:rsidR="003007BA" w:rsidRPr="00B66DE4" w:rsidRDefault="003007B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im of the present narrative review has been briefly described in introduction sectio</w:t>
            </w:r>
            <w:r w:rsidR="00335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Most importantly, we have also described what is not reviewed (e.g., liver-related complications)</w:t>
            </w:r>
            <w:r w:rsid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3580B" w:rsidRPr="00B66DE4" w14:paraId="61032F2F" w14:textId="77777777" w:rsidTr="00C30D6D">
        <w:trPr>
          <w:jc w:val="center"/>
        </w:trPr>
        <w:tc>
          <w:tcPr>
            <w:tcW w:w="9634" w:type="dxa"/>
            <w:gridSpan w:val="3"/>
          </w:tcPr>
          <w:p w14:paraId="1B1A74E5" w14:textId="5C3C8FCC" w:rsidR="0033580B" w:rsidRPr="0033580B" w:rsidRDefault="0033580B" w:rsidP="00B66DE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thods</w:t>
            </w:r>
            <w:r w:rsidR="001D39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: </w:t>
            </w:r>
            <w:r w:rsidRPr="0033580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search selection</w:t>
            </w:r>
          </w:p>
        </w:tc>
      </w:tr>
      <w:tr w:rsidR="0033580B" w:rsidRPr="00B66DE4" w14:paraId="06DF5CF3" w14:textId="77777777" w:rsidTr="0033580B">
        <w:trPr>
          <w:jc w:val="center"/>
        </w:trPr>
        <w:tc>
          <w:tcPr>
            <w:tcW w:w="4390" w:type="dxa"/>
            <w:gridSpan w:val="2"/>
          </w:tcPr>
          <w:p w14:paraId="2923CC0C" w14:textId="1FBFFDD2" w:rsidR="0033580B" w:rsidRPr="00B66DE4" w:rsidRDefault="0033580B" w:rsidP="003358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t xml:space="preserve"> </w:t>
            </w:r>
            <w:r w:rsidRPr="00335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y the process for identifying the literature search (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35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35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years considered, language, publication status, study</w:t>
            </w:r>
            <w:r w:rsid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58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, and databases of coverage)</w:t>
            </w:r>
            <w:r w:rsid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n authors consider appropriate</w:t>
            </w:r>
          </w:p>
        </w:tc>
        <w:tc>
          <w:tcPr>
            <w:tcW w:w="5244" w:type="dxa"/>
          </w:tcPr>
          <w:p w14:paraId="5D57A846" w14:textId="5649E7C9" w:rsidR="0033580B" w:rsidRPr="00B66DE4" w:rsidRDefault="00CF3297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cess for identifying the literature search is not provided since this is not a systematic review. We have reviewed related literature reported within the last 20 years</w:t>
            </w:r>
            <w:r w:rsid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ut we have not provided the exact process since this is optional and it does not add significant information to the readers.  </w:t>
            </w:r>
          </w:p>
        </w:tc>
      </w:tr>
      <w:tr w:rsidR="00CF3297" w:rsidRPr="00B66DE4" w14:paraId="71435872" w14:textId="77777777" w:rsidTr="00163D42">
        <w:trPr>
          <w:jc w:val="center"/>
        </w:trPr>
        <w:tc>
          <w:tcPr>
            <w:tcW w:w="9634" w:type="dxa"/>
            <w:gridSpan w:val="3"/>
          </w:tcPr>
          <w:p w14:paraId="68612132" w14:textId="01EB9B54" w:rsidR="00CF3297" w:rsidRPr="004325DA" w:rsidRDefault="00CF3297" w:rsidP="00B66DE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scussion</w:t>
            </w:r>
            <w:r w:rsidR="001D39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</w:t>
            </w:r>
            <w:r w:rsidRPr="004325D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Narrative</w:t>
            </w:r>
          </w:p>
        </w:tc>
      </w:tr>
      <w:tr w:rsidR="00CF3297" w:rsidRPr="00B66DE4" w14:paraId="120287F4" w14:textId="77777777" w:rsidTr="00FB4B50">
        <w:trPr>
          <w:jc w:val="center"/>
        </w:trPr>
        <w:tc>
          <w:tcPr>
            <w:tcW w:w="4390" w:type="dxa"/>
            <w:gridSpan w:val="2"/>
          </w:tcPr>
          <w:p w14:paraId="57DB3DD1" w14:textId="72BCC1E2" w:rsidR="004325DA" w:rsidRDefault="00CF3297" w:rsidP="004325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</w:t>
            </w:r>
            <w:r w:rsid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earch reviewed including fundamental or key findings</w:t>
            </w:r>
          </w:p>
          <w:p w14:paraId="02609A7B" w14:textId="6088A23E" w:rsidR="00CF3297" w:rsidRPr="00CF3297" w:rsidRDefault="00CF3297" w:rsidP="004325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) </w:t>
            </w:r>
            <w:r w:rsid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itations and/or quality of </w:t>
            </w:r>
            <w:r w:rsid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</w:t>
            </w:r>
            <w:r w:rsidR="004325DA"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ewed</w:t>
            </w:r>
            <w:r w:rsid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</w:t>
            </w:r>
          </w:p>
          <w:p w14:paraId="352C68A1" w14:textId="65DB8D7B" w:rsidR="00CF3297" w:rsidRPr="00B66DE4" w:rsidRDefault="00CF3297" w:rsidP="004325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 w:rsid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F32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 for future research</w:t>
            </w:r>
          </w:p>
        </w:tc>
        <w:tc>
          <w:tcPr>
            <w:tcW w:w="5244" w:type="dxa"/>
          </w:tcPr>
          <w:p w14:paraId="6E533BF1" w14:textId="77777777" w:rsidR="00CF3297" w:rsidRDefault="004325D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have discussed all important issues related with the topic of the present narrative review within the several subheadings.</w:t>
            </w:r>
          </w:p>
          <w:p w14:paraId="328BBAB0" w14:textId="0BE3211C" w:rsidR="004325DA" w:rsidRDefault="004325D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pite limitations and quality of the reviewed research is not specifically reported, the </w:t>
            </w:r>
            <w:r w:rsidRPr="00432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of recommend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suggestions is based on the nature of the reviewed literature (e.g., we wrote “we may suggest…” if the suggestion is based on observational studies).</w:t>
            </w:r>
          </w:p>
          <w:p w14:paraId="03B6AC74" w14:textId="33A63F9C" w:rsidR="004325DA" w:rsidRPr="00B66DE4" w:rsidRDefault="004325DA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ly, we would like to underline that the need for future research in the topic is implicit and obvious along the whole manuscript. </w:t>
            </w:r>
          </w:p>
        </w:tc>
      </w:tr>
      <w:tr w:rsidR="001D39BC" w:rsidRPr="00B66DE4" w14:paraId="120FD31C" w14:textId="77777777" w:rsidTr="008029EE">
        <w:trPr>
          <w:jc w:val="center"/>
        </w:trPr>
        <w:tc>
          <w:tcPr>
            <w:tcW w:w="9634" w:type="dxa"/>
            <w:gridSpan w:val="3"/>
          </w:tcPr>
          <w:p w14:paraId="71BD9BD3" w14:textId="0A7A76A4" w:rsidR="001D39BC" w:rsidRPr="001D39BC" w:rsidRDefault="001D39BC" w:rsidP="00B66DE4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scuss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: Summary</w:t>
            </w:r>
          </w:p>
        </w:tc>
      </w:tr>
      <w:tr w:rsidR="001D39BC" w:rsidRPr="00B66DE4" w14:paraId="0972A023" w14:textId="77777777" w:rsidTr="00036B92">
        <w:trPr>
          <w:jc w:val="center"/>
        </w:trPr>
        <w:tc>
          <w:tcPr>
            <w:tcW w:w="4390" w:type="dxa"/>
            <w:gridSpan w:val="2"/>
          </w:tcPr>
          <w:p w14:paraId="25485DE4" w14:textId="020CAE59" w:rsidR="001D39BC" w:rsidRPr="00B66DE4" w:rsidRDefault="001D39BC" w:rsidP="001D39B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3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 an overall interpretation of the narrative review in the context of clinical practice</w:t>
            </w:r>
          </w:p>
        </w:tc>
        <w:tc>
          <w:tcPr>
            <w:tcW w:w="5244" w:type="dxa"/>
          </w:tcPr>
          <w:p w14:paraId="6446C14D" w14:textId="52030751" w:rsidR="001D39BC" w:rsidRPr="00B66DE4" w:rsidRDefault="001D39BC" w:rsidP="00B66DE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have provided different recommendations and suggestions for clinical practice within the manuscript based on the careful interpretation of the most recent and available literature</w:t>
            </w:r>
          </w:p>
        </w:tc>
      </w:tr>
    </w:tbl>
    <w:p w14:paraId="6EA36F3D" w14:textId="77777777" w:rsidR="00B66DE4" w:rsidRPr="00B66DE4" w:rsidRDefault="00B66D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66DE4" w:rsidRPr="00B66D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E4"/>
    <w:rsid w:val="001D39BC"/>
    <w:rsid w:val="002017EB"/>
    <w:rsid w:val="003007BA"/>
    <w:rsid w:val="0033580B"/>
    <w:rsid w:val="004325DA"/>
    <w:rsid w:val="009954BA"/>
    <w:rsid w:val="00B66DE4"/>
    <w:rsid w:val="00BC2288"/>
    <w:rsid w:val="00C555B5"/>
    <w:rsid w:val="00CF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277AA"/>
  <w15:chartTrackingRefBased/>
  <w15:docId w15:val="{FBCD5B03-8AE7-460F-AB09-55268C73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B66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B66D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Lopez Delgado</dc:creator>
  <cp:keywords/>
  <dc:description/>
  <cp:lastModifiedBy>Juan Carlos Lopez Delgado</cp:lastModifiedBy>
  <cp:revision>6</cp:revision>
  <dcterms:created xsi:type="dcterms:W3CDTF">2022-11-06T10:03:00Z</dcterms:created>
  <dcterms:modified xsi:type="dcterms:W3CDTF">2022-11-06T11:03:00Z</dcterms:modified>
</cp:coreProperties>
</file>